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2"/>
        <w:spacing w:before="240" w:after="0"/>
        <w:rPr>
          <w:color w:val="000000"/>
        </w:rPr>
      </w:pPr>
      <w:r>
        <w:rPr>
          <w:color w:val="000000"/>
        </w:rPr>
        <w:t>Text S2. Function assignment.</w:t>
      </w:r>
    </w:p>
    <w:p>
      <w:pPr>
        <w:pStyle w:val="Textebru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We used HHsearch to search for genes in phages matching PFAM-A protein profiles (parameters: p&gt;95% in local and global alignments and &gt;50% of profile coverage). Phage functions were assigned to the protein clusters using this information. Functions that are specific of phage were automatically attributed to the protein clusters from PFAM-A profile descriptions. The following functional classes were defined: "integrase", "excisionase", "resolvase", "transcription regulator", "replication protein", "lysis", "terminase", "portal protein", "packaging protein", "head protein", "head tail connector", "tail protein", "tail fiber protein", "methyl tranferase", "virulence protein" and "transposase". Around 63% of protein clusters didn't display a significant match with any of the functions listed before and were classified as "unknown".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urier" w:hAnsi="Courier" w:eastAsia="Cambria;Times New Roman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360"/>
      <w:jc w:val="both"/>
    </w:pPr>
    <w:rPr>
      <w:rFonts w:ascii="Courier" w:hAnsi="Courier" w:eastAsia="Cambria;Times New Roman" w:cs="Times New Roman"/>
      <w:sz w:val="21"/>
      <w:szCs w:val="21"/>
    </w:rPr>
  </w:style>
  <w:style w:type="paragraph" w:styleId="Titre2">
    <w:name w:val="Titre2"/>
    <w:basedOn w:val="Normal"/>
    <w:next w:val="Normal"/>
    <w:qFormat/>
    <w:pPr>
      <w:spacing w:lineRule="auto" w:line="360" w:before="240" w:after="0"/>
      <w:jc w:val="both"/>
    </w:pPr>
    <w:rPr>
      <w:rFonts w:ascii="Times New Roman" w:hAnsi="Times New Roman" w:eastAsia="Cambria;Times New Roman" w:cs="Times New Roman"/>
      <w:b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2:16:00Z</dcterms:created>
  <dc:creator>Louis-Marie Bobay</dc:creator>
  <dc:description/>
  <cp:keywords/>
  <dc:language>en-US</dc:language>
  <cp:lastModifiedBy>Louis-Marie Bobay</cp:lastModifiedBy>
  <dcterms:modified xsi:type="dcterms:W3CDTF">2013-07-18T12:16:00Z</dcterms:modified>
  <cp:revision>2</cp:revision>
  <dc:subject/>
  <dc:title/>
</cp:coreProperties>
</file>